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599" w:rsidRPr="00B84975" w:rsidRDefault="00D66AAB" w:rsidP="00C14599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 Table</w:t>
      </w:r>
      <w:r w:rsidR="00C14599" w:rsidRPr="00B84975">
        <w:rPr>
          <w:rFonts w:ascii="Times New Roman" w:hAnsi="Times New Roman" w:cs="Times New Roman"/>
          <w:b/>
          <w:lang w:val="en-GB"/>
        </w:rPr>
        <w:t xml:space="preserve">. </w:t>
      </w:r>
      <w:bookmarkStart w:id="0" w:name="_GoBack"/>
      <w:bookmarkEnd w:id="0"/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3"/>
        <w:gridCol w:w="1701"/>
        <w:gridCol w:w="1701"/>
      </w:tblGrid>
      <w:tr w:rsidR="00C14599" w:rsidRPr="008924EB" w:rsidTr="00181891">
        <w:trPr>
          <w:trHeight w:val="315"/>
        </w:trPr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</w:pPr>
            <w:r w:rsidRPr="008924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Donor chimerism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nl-NL"/>
              </w:rPr>
              <w:t>Mixed chimerism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(n=12)</w:t>
            </w:r>
          </w:p>
        </w:tc>
      </w:tr>
      <w:tr w:rsidR="00C14599" w:rsidRPr="008924EB" w:rsidTr="00181891">
        <w:trPr>
          <w:trHeight w:val="58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proofErr w:type="spellStart"/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Diarrhea</w:t>
            </w:r>
            <w:proofErr w:type="spellEnd"/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or loose stool   (no / yes / unknow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8 / 2 /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 / 2 / 0</w:t>
            </w:r>
          </w:p>
        </w:tc>
      </w:tr>
      <w:tr w:rsidR="00C14599" w:rsidRPr="008924EB" w:rsidTr="00181891">
        <w:trPr>
          <w:trHeight w:val="150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Fever without reasonable explanation   (no / y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9 /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 / 2</w:t>
            </w:r>
          </w:p>
        </w:tc>
      </w:tr>
      <w:tr w:rsidR="00C14599" w:rsidRPr="008924EB" w:rsidTr="00181891">
        <w:trPr>
          <w:trHeight w:val="454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Infections   (no / yes / unknown)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Ear infection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Sinus infection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Bronchitis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Pneumon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6 / 4 / 1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8 / 3 / 0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8 / 2 / 1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7 / 4 /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9 / 3 / 0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1 / 1 / 0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10 / 2 / 0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9 / 3 / 0</w:t>
            </w:r>
          </w:p>
        </w:tc>
      </w:tr>
      <w:tr w:rsidR="00C14599" w:rsidRPr="008924EB" w:rsidTr="00181891">
        <w:trPr>
          <w:trHeight w:val="56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Skin problems   (no / y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4 /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7 / 5 </w:t>
            </w:r>
          </w:p>
        </w:tc>
      </w:tr>
      <w:tr w:rsidR="00C14599" w:rsidRPr="008924EB" w:rsidTr="00181891">
        <w:trPr>
          <w:trHeight w:val="103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Fulltime job or study   (no / y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4 /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4 / 8 </w:t>
            </w:r>
          </w:p>
        </w:tc>
      </w:tr>
      <w:tr w:rsidR="00C14599" w:rsidRPr="008924EB" w:rsidTr="00181891">
        <w:trPr>
          <w:trHeight w:val="454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Medication usage   (no / yes)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Immunosuppressive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Calcium and osteoporosis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Heart pressure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Mental (depression, schizophrenia, anxiety)</w:t>
            </w:r>
          </w:p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   Hormonal (thyroid, diabet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0 / 1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0 / 1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0 / 1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0 / 1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8 / 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0 / 2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1 / 1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1 / 1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10 / 2 </w:t>
            </w:r>
          </w:p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9 / 3 </w:t>
            </w:r>
          </w:p>
        </w:tc>
      </w:tr>
      <w:tr w:rsidR="00C14599" w:rsidRPr="008924EB" w:rsidTr="00181891">
        <w:trPr>
          <w:trHeight w:val="203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Sick leave days per year   (0 / 1-8 / 8-15 / &gt;15 / unknow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6 / 3 / 1 / 0 /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3 / 5 / 0 / 3 / 1</w:t>
            </w:r>
          </w:p>
        </w:tc>
      </w:tr>
      <w:tr w:rsidR="00C14599" w:rsidRPr="008924EB" w:rsidTr="00181891">
        <w:trPr>
          <w:trHeight w:val="56"/>
        </w:trPr>
        <w:tc>
          <w:tcPr>
            <w:tcW w:w="4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</w:pPr>
            <w:r w:rsidRPr="00190D7C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 xml:space="preserve">Antibiotic regimens during last 5 years </w:t>
            </w:r>
            <w:r w:rsidRPr="0087187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sv-SE"/>
              </w:rPr>
              <w:t>(0 / 2-4 / &gt;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2 / 7 / 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4599" w:rsidRPr="008924EB" w:rsidRDefault="00C14599" w:rsidP="001818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8924E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 xml:space="preserve">6 / 4 / 2 </w:t>
            </w:r>
          </w:p>
        </w:tc>
      </w:tr>
    </w:tbl>
    <w:p w:rsidR="00C14599" w:rsidRPr="00113C5C" w:rsidRDefault="00C14599" w:rsidP="00C14599">
      <w:pPr>
        <w:spacing w:line="480" w:lineRule="auto"/>
        <w:rPr>
          <w:rFonts w:ascii="Times New Roman" w:hAnsi="Times New Roman" w:cs="Times New Roman"/>
          <w:i/>
          <w:lang w:val="en-GB"/>
        </w:rPr>
      </w:pPr>
    </w:p>
    <w:sectPr w:rsidR="00C14599" w:rsidRPr="00113C5C" w:rsidSect="00246505">
      <w:pgSz w:w="11900" w:h="16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599"/>
    <w:rsid w:val="000A7CF3"/>
    <w:rsid w:val="0043398F"/>
    <w:rsid w:val="006210D7"/>
    <w:rsid w:val="0078272B"/>
    <w:rsid w:val="0078799E"/>
    <w:rsid w:val="00C14599"/>
    <w:rsid w:val="00D66AAB"/>
    <w:rsid w:val="00F432E0"/>
    <w:rsid w:val="00FB6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9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599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599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C1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4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9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599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599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C1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4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 Stikvoort</dc:creator>
  <cp:lastModifiedBy>Arwen Stikvoort</cp:lastModifiedBy>
  <cp:revision>3</cp:revision>
  <dcterms:created xsi:type="dcterms:W3CDTF">2016-04-26T07:19:00Z</dcterms:created>
  <dcterms:modified xsi:type="dcterms:W3CDTF">2016-04-26T07:21:00Z</dcterms:modified>
</cp:coreProperties>
</file>